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CD38A" w14:textId="4ACFE5AF" w:rsidR="00216C74" w:rsidRDefault="007F6BFC">
      <w:r>
        <w:t xml:space="preserve">References for Table in order they </w:t>
      </w:r>
      <w:proofErr w:type="gramStart"/>
      <w:r>
        <w:t>appear :</w:t>
      </w:r>
      <w:proofErr w:type="gramEnd"/>
      <w:r>
        <w:t xml:space="preserve"> </w:t>
      </w:r>
    </w:p>
    <w:p w14:paraId="0DCBD0DD" w14:textId="77777777" w:rsidR="007F6BFC" w:rsidRDefault="007F6BFC"/>
    <w:p w14:paraId="2BD5C343" w14:textId="42B0B7A8" w:rsidR="007F6BFC" w:rsidRDefault="007F6BFC"/>
    <w:p w14:paraId="0C9E4B00" w14:textId="1AEDB5A6" w:rsidR="007F6BFC" w:rsidRPr="007F6BFC" w:rsidRDefault="007F6BFC" w:rsidP="007F6BFC">
      <w:pPr>
        <w:rPr>
          <w:rFonts w:ascii="Times New Roman" w:eastAsia="Times New Roman" w:hAnsi="Times New Roman" w:cs="Times New Roman"/>
        </w:rPr>
      </w:pPr>
      <w:r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1 -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Gürtler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N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Osthoff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M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Rueter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F, Wüthrich D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Zimmerli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L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Egli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A, et al. Prosthetic valve endocarditis caused by Pseudomonas aeruginosa with variable antibacterial resistance profiles: a diagnostic challenge. BMC Infect Dis. 2019 Jun 17;19(1):530.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2-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Ruchonnet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EP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Roumy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A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Rancati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V, Kirsch M. Prosthetic Valve Endocarditis after Transcatheter Aortic Valve Implantation Complicated by Paravalvular Abscess and Treated by Pericardial Patches and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Sutureless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Valve Replacement. Heart Surg Forum. 2019 04 4;22(2</w:t>
      </w:r>
      <w:proofErr w:type="gram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):E</w:t>
      </w:r>
      <w:proofErr w:type="gram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155-E158.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3-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Amat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-Santos IJ, Cortés C, Varela-Falcón LH. Delayed left anterior mitral leaflet perforation and infective endocarditis after transapical aortic valve implantation-Case report and systematic review. Catheter Cardiovasc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Interv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. 2017 Apr;89(5):951-4.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4- 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Ahmad K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Klaaborg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KE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Hjortdal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V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Nørgaard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BL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Terkelsen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CJ, Jensen K, et al. Prosthetic valve endocarditis after transcatheter aortic valve implantation-diagnostic and surgical considerations. J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Thorac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Dis. 2016 Oct;8(10</w:t>
      </w:r>
      <w:proofErr w:type="gram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):E</w:t>
      </w:r>
      <w:proofErr w:type="gram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1213-E1218.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5-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Moufarrej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R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Aljaberi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N. Prosthetic valve endocarditis secondary to Corynebacterium following transcatheter aortic valve implantation: a case report. Eur Heart J Case Rep. 2018 Dec;2(4</w:t>
      </w:r>
      <w:proofErr w:type="gram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):yty</w:t>
      </w:r>
      <w:proofErr w:type="gram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109.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6-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Sarı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C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Durmaz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T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Karaduman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BD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Keleş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T, Bayram H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Baştuğ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S, et al. Prosthetic valve endocarditis 7 months after transcatheter aortic valve implantation diagnosed with 3D TEE. Hellenic J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Cardiol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. 2016 Mar-Apr;57(2):119-23.</w:t>
      </w:r>
    </w:p>
    <w:p w14:paraId="10828B77" w14:textId="5F18692D" w:rsidR="007F6BFC" w:rsidRDefault="007F6BFC"/>
    <w:p w14:paraId="50AB3ECA" w14:textId="27CBF883" w:rsidR="007F6BFC" w:rsidRPr="007F6BFC" w:rsidRDefault="007F6BFC" w:rsidP="007F6BFC">
      <w:pPr>
        <w:rPr>
          <w:rFonts w:ascii="Times New Roman" w:eastAsia="Times New Roman" w:hAnsi="Times New Roman" w:cs="Times New Roman"/>
        </w:rPr>
      </w:pPr>
      <w:r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7-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Elghannam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M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Haldenwang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PL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Aljabery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Y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Moustafine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V, Strauch J. Open transcatheter aortic valve implantation on a degenerated bioprosthetic valve conduit. J Surg Case Rep. 2018 Sep;2018(9</w:t>
      </w:r>
      <w:proofErr w:type="gram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):rjy</w:t>
      </w:r>
      <w:proofErr w:type="gram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233.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8-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Fathi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AS, Ali JM, Mann S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Taghavi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J, Davies WR, Sudarshan C. Emergency valve-in-valve transcatheter aortic valve implantation for endocarditis degeneration. J Card Surg. 2020 Mar;35(3):713-5.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9- 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Carrel T, Eberle B. Candida Endocarditis after TAVR. N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Engl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J Med. 2019 Jan 3;380(1</w:t>
      </w:r>
      <w:proofErr w:type="gram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):e</w:t>
      </w:r>
      <w:proofErr w:type="gram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1.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10- 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Morioka H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Tokuda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Y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Oshima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H, Iguchi M, Tomita Y, Usui A, et al. Fungal endocarditis after transcatheter aortic valve replacement (TAVR): Case report and review of literature. J Infect Chemother. 2019 Mar;25(3):215-7.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11- 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Naqvi SY, Salama IG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Narins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C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Stuver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T. Corynebacterium striatum prosthetic valve endocarditis with severe aortic regurgitation successfully treated with transcatheter aortic valve replacement. BMJ Case Rep. 2018 Nov 28;11(1</w:t>
      </w:r>
      <w:proofErr w:type="gram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):e</w:t>
      </w:r>
      <w:proofErr w:type="gram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226881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12-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Olsthoorn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JR, Lam K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Verberkmoes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NJ. Endocarditis after transcatheter aortic valve replacement; a new nightmare in cardiac surgery. J Card Surg. 2019 Nov;34(11):1420-1.</w:t>
      </w:r>
    </w:p>
    <w:p w14:paraId="4687DAB5" w14:textId="5494A60C" w:rsidR="007F6BFC" w:rsidRDefault="007F6BFC"/>
    <w:p w14:paraId="204AC03D" w14:textId="539D7A59" w:rsidR="007F6BFC" w:rsidRPr="007F6BFC" w:rsidRDefault="007F6BFC" w:rsidP="007F6BFC">
      <w:pPr>
        <w:rPr>
          <w:rFonts w:ascii="Times New Roman" w:eastAsia="Times New Roman" w:hAnsi="Times New Roman" w:cs="Times New Roman"/>
        </w:rPr>
      </w:pPr>
      <w:r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13-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Zhigalov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K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Khokhlunov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M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Szczechowicz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M, Mashhour A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Mkalaluh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S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Easo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J, et al. Right Anterior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Minithoracotomy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for Endocarditis After Transcatheter Aortic Valve Replacement. Ann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Thorac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Surg. 2020 01;109(1</w:t>
      </w:r>
      <w:proofErr w:type="gram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):e</w:t>
      </w:r>
      <w:proofErr w:type="gram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17-e19.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14- 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González YO, Ung R, Blackshear JL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Laman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SM. Three-Dimensional Echocardiography for Diagnosis of Transcatheter Prosthetic Aortic Valve Endocarditis. CASE (Phila). 2017 Aug;1(4):155-8.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15- 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Nguyen C, Cheong AP,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Himbert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D. Valve-in-valve-in-valve: Treating endocarditis of a transcatheter heart valve. Catheter Cardiovasc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Interv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. 2015 Oct;86(4</w:t>
      </w:r>
      <w:proofErr w:type="gram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):E</w:t>
      </w:r>
      <w:proofErr w:type="gram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200-4.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br/>
      </w:r>
      <w:r w:rsidRPr="007F6BFC">
        <w:rPr>
          <w:rFonts w:ascii="Roboto" w:eastAsia="Times New Roman" w:hAnsi="Roboto" w:cs="Times New Roman"/>
          <w:color w:val="262626"/>
          <w:sz w:val="20"/>
          <w:szCs w:val="20"/>
        </w:rPr>
        <w:lastRenderedPageBreak/>
        <w:br/>
      </w:r>
      <w:r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16- </w:t>
      </w:r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Rafiq I, Parthasarathy H, Tremlett C, Freeman LJ, Mullin M. Infective endocarditis caused by Moraxella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nonliquefaciens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in a percutaneous aortic valve replacement. Cardiovasc </w:t>
      </w:r>
      <w:proofErr w:type="spellStart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>Revasc</w:t>
      </w:r>
      <w:proofErr w:type="spellEnd"/>
      <w:r w:rsidRPr="007F6BFC">
        <w:rPr>
          <w:rFonts w:ascii="Roboto" w:eastAsia="Times New Roman" w:hAnsi="Roboto" w:cs="Times New Roman"/>
          <w:color w:val="262626"/>
          <w:sz w:val="20"/>
          <w:szCs w:val="20"/>
          <w:shd w:val="clear" w:color="auto" w:fill="FFFFFF"/>
        </w:rPr>
        <w:t xml:space="preserve"> Med. 2011 May-Jun;12(3):184-6.</w:t>
      </w:r>
    </w:p>
    <w:p w14:paraId="65B2EBF4" w14:textId="77777777" w:rsidR="007F6BFC" w:rsidRDefault="007F6BFC"/>
    <w:sectPr w:rsidR="007F6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Roboto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BFC"/>
    <w:rsid w:val="000E0D92"/>
    <w:rsid w:val="00472DFF"/>
    <w:rsid w:val="007F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ED83E"/>
  <w15:chartTrackingRefBased/>
  <w15:docId w15:val="{19FDEEC1-DE6D-6749-B334-CEA46947A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8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nu, Kriti</dc:creator>
  <cp:keywords/>
  <dc:description/>
  <cp:lastModifiedBy>Lnu, Kriti</cp:lastModifiedBy>
  <cp:revision>1</cp:revision>
  <dcterms:created xsi:type="dcterms:W3CDTF">2021-05-04T22:43:00Z</dcterms:created>
  <dcterms:modified xsi:type="dcterms:W3CDTF">2021-05-04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5-04T22:43:3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d3013540-d8e8-4455-9456-4edaddb5e258</vt:lpwstr>
  </property>
  <property fmtid="{D5CDD505-2E9C-101B-9397-08002B2CF9AE}" pid="8" name="MSIP_Label_5e4b1be8-281e-475d-98b0-21c3457e5a46_ContentBits">
    <vt:lpwstr>0</vt:lpwstr>
  </property>
</Properties>
</file>